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D62A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3"/>
        <w:tblW w:w="88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2673"/>
        <w:gridCol w:w="2673"/>
        <w:gridCol w:w="974"/>
        <w:gridCol w:w="711"/>
      </w:tblGrid>
      <w:tr w14:paraId="36FBA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88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F7D02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pplementary Table S1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omparison of Baseline Characteristics Between Training and Validation Cohorts</w:t>
            </w:r>
          </w:p>
        </w:tc>
      </w:tr>
      <w:tr w14:paraId="31876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6E51C1B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51820BA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est (n = 768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0507100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ain (n = 1789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7AFE425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atisti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bottom"/>
          </w:tcPr>
          <w:p w14:paraId="0743079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14:paraId="092A7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AF14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male age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7E60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00 (28.00, 3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03FD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00 (28.00, 3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E9FE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A527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81</w:t>
            </w:r>
          </w:p>
        </w:tc>
      </w:tr>
      <w:tr w14:paraId="47886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9030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uration of infertility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6765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0 (2.00, 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5D9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00 (2.00, 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7745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765C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63</w:t>
            </w:r>
          </w:p>
        </w:tc>
      </w:tr>
      <w:tr w14:paraId="48176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153B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emale 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5E01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.20 (21.80, 2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36E5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.10 (21.70, 2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C9C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664D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38</w:t>
            </w:r>
          </w:p>
        </w:tc>
      </w:tr>
      <w:tr w14:paraId="09BE6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EC6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imary infertility r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541E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9 (4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D495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5 (4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2E74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χ²=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F1BE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9</w:t>
            </w:r>
          </w:p>
        </w:tc>
      </w:tr>
      <w:tr w14:paraId="555A0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3BE0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CO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E072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 (1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46F1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5 (1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72AC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χ²=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141E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7</w:t>
            </w:r>
          </w:p>
        </w:tc>
      </w:tr>
      <w:tr w14:paraId="2246D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1F14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sic FSH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1FEB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54 (5.38, 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5AF1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50 (5.37, 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ABB8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9106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25</w:t>
            </w:r>
          </w:p>
        </w:tc>
      </w:tr>
      <w:tr w14:paraId="5926DE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3871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asic LH(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130D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41 (2.96, 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CE6D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30 (3.08, 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02AC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522D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16</w:t>
            </w:r>
          </w:p>
        </w:tc>
      </w:tr>
      <w:tr w14:paraId="0B599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16E3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MH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D7C2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36 (2.21, 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00FE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9 (2.10, 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B554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486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76</w:t>
            </w:r>
          </w:p>
        </w:tc>
      </w:tr>
      <w:tr w14:paraId="0B696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54E64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3D57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00 (13.00, 2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1FB1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00 (12.00, 2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B9E8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D080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0</w:t>
            </w:r>
          </w:p>
        </w:tc>
      </w:tr>
      <w:tr w14:paraId="51087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8C7E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le age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AEB2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00 (28.00, 3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CDE8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00 (28.00, 3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208A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2FB8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2</w:t>
            </w:r>
          </w:p>
        </w:tc>
      </w:tr>
      <w:tr w14:paraId="595BE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A9A48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ale 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AF01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71 (23.15, 2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9A30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43 (22.86, 2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F58D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04BE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9</w:t>
            </w:r>
          </w:p>
        </w:tc>
      </w:tr>
      <w:tr w14:paraId="16680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E05D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perm concentration (10^6 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1EF8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23 (29.94, 7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DF3C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06 (27.78, 8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D803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BB76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50</w:t>
            </w:r>
          </w:p>
        </w:tc>
      </w:tr>
      <w:tr w14:paraId="474E5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2F43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gressive motil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FF36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48 (34.20, 5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A19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.74 (32.31, 5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DF9A2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E6D28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3</w:t>
            </w:r>
          </w:p>
        </w:tc>
      </w:tr>
      <w:tr w14:paraId="3303A4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F6F8FA"/>
            <w:vAlign w:val="bottom"/>
          </w:tcPr>
          <w:p w14:paraId="249CFB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 w:colFirst="0" w:colLast="0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erm with normal morpholog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5F25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50 (2.00, 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F989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50 (2.00, 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D217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A62F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42</w:t>
            </w:r>
          </w:p>
        </w:tc>
      </w:tr>
      <w:tr w14:paraId="67CCB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BA01E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I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A66E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84 (7.38, 1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A9B1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90 (7.67, 1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D704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9AF0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82</w:t>
            </w:r>
          </w:p>
        </w:tc>
      </w:tr>
      <w:bookmarkEnd w:id="0"/>
      <w:tr w14:paraId="08C577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C543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 Gn dose(IU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8BDF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06.25 (2125.00, 323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BA43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50.00 (2175.00, 32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7876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267D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95</w:t>
            </w:r>
          </w:p>
        </w:tc>
      </w:tr>
      <w:tr w14:paraId="000CC1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5642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uration of Gn stimulation(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035C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00 (10.00, 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8D39E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00 (10.00, 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F2A4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4CB0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09</w:t>
            </w:r>
          </w:p>
        </w:tc>
      </w:tr>
      <w:tr w14:paraId="2044D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1BB2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stradiol, hCG day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2620F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53.00 (1854.50, 368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C4C2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06.00 (1789.50, 368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2CF2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0ED8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4</w:t>
            </w:r>
          </w:p>
        </w:tc>
      </w:tr>
      <w:tr w14:paraId="54237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1989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gestin, hCG day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776E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 (0.53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94F8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 (0.53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D2FE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2C745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7</w:t>
            </w:r>
          </w:p>
        </w:tc>
      </w:tr>
      <w:tr w14:paraId="181D2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E8C7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umber of oocytes retrieved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F206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00 (9.00, 1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9BB7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00 (9.00, 1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8E39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=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F4C4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5</w:t>
            </w:r>
          </w:p>
        </w:tc>
      </w:tr>
      <w:tr w14:paraId="321E1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66D33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CSI r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8041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9 (2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2841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9 (2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0FDC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χ²=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49C5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3</w:t>
            </w:r>
          </w:p>
        </w:tc>
      </w:tr>
      <w:tr w14:paraId="01C92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FEC5F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up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BC52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7AF2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65AC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χ²=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583AC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28</w:t>
            </w:r>
          </w:p>
        </w:tc>
      </w:tr>
      <w:tr w14:paraId="3F4EF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5CAC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Without blastocyst on Day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197D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9 (5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B6954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6 (5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47AE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BE3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14:paraId="38CB9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9A6C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With blastocyst on Day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0E1BD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9 (4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0CC47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03 (4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9979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A110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14:paraId="44543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880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vAlign w:val="bottom"/>
          </w:tcPr>
          <w:p w14:paraId="762D5649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ta are M (Q₁, Q₃) or n.</w:t>
            </w:r>
          </w:p>
        </w:tc>
      </w:tr>
      <w:tr w14:paraId="292064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3" w:hRule="atLeast"/>
        </w:trPr>
        <w:tc>
          <w:tcPr>
            <w:tcW w:w="888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51981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MI, body mass index. PCOS, polycystic ovary syndrome. FSH, follicle-stimulating hormone. LH, luteinizing hormone. AMH, anti-mullerian hormone. AFC, antral follicle count. DFI, DNA fragmentation index. ICSI, intracytoplasmic sperm injection. Gn, Gonadotropin. hCG, Human Chorionic Gonadotropin.</w:t>
            </w:r>
          </w:p>
        </w:tc>
      </w:tr>
    </w:tbl>
    <w:p w14:paraId="76697C6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254442"/>
    <w:rsid w:val="13B4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2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1</Words>
  <Characters>2917</Characters>
  <Lines>0</Lines>
  <Paragraphs>0</Paragraphs>
  <TotalTime>1</TotalTime>
  <ScaleCrop>false</ScaleCrop>
  <LinksUpToDate>false</LinksUpToDate>
  <CharactersWithSpaces>320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7T10:56:00Z</dcterms:created>
  <dc:creator>Lenovo</dc:creator>
  <cp:lastModifiedBy>青松</cp:lastModifiedBy>
  <dcterms:modified xsi:type="dcterms:W3CDTF">2026-03-27T06:3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GQ2ZWEwNThmYmIzMjMxMzU0OWIxYzBmZDc3MzhkMmQiLCJ1c2VySWQiOiI0MzQxNTU2NTkifQ==</vt:lpwstr>
  </property>
  <property fmtid="{D5CDD505-2E9C-101B-9397-08002B2CF9AE}" pid="4" name="ICV">
    <vt:lpwstr>BDF88EA1FA134E90B8DB28A9200490D6_13</vt:lpwstr>
  </property>
</Properties>
</file>